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6BFB6" w14:textId="63F65EB6" w:rsidR="00D57587" w:rsidRPr="006E2688" w:rsidRDefault="00B25BC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E2688">
        <w:rPr>
          <w:rFonts w:ascii="Times New Roman" w:hAnsi="Times New Roman" w:cs="Times New Roman"/>
          <w:sz w:val="24"/>
          <w:szCs w:val="24"/>
        </w:rPr>
        <w:t xml:space="preserve">Table S1 The Hp status and </w:t>
      </w:r>
      <w:r w:rsidR="006E2688" w:rsidRPr="006E2688">
        <w:rPr>
          <w:rFonts w:ascii="Times New Roman" w:hAnsi="Times New Roman" w:cs="Times New Roman"/>
          <w:sz w:val="24"/>
          <w:szCs w:val="24"/>
        </w:rPr>
        <w:t>α-diversity of each sample.</w:t>
      </w:r>
    </w:p>
    <w:tbl>
      <w:tblPr>
        <w:tblW w:w="65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960"/>
        <w:gridCol w:w="2100"/>
        <w:gridCol w:w="986"/>
        <w:gridCol w:w="987"/>
      </w:tblGrid>
      <w:tr w:rsidR="00B25BCB" w:rsidRPr="00B25BCB" w14:paraId="3989AB15" w14:textId="1154283F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E60DDD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EC281" w14:textId="285AB7A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E68CC4A" w14:textId="77777777" w:rsidR="00B25BCB" w:rsidRPr="00B25BCB" w:rsidRDefault="00B25BCB" w:rsidP="00B2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 location</w:t>
            </w:r>
          </w:p>
        </w:tc>
        <w:tc>
          <w:tcPr>
            <w:tcW w:w="960" w:type="dxa"/>
            <w:vAlign w:val="bottom"/>
          </w:tcPr>
          <w:p w14:paraId="6498C550" w14:textId="2C5B225C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>hannon</w:t>
            </w:r>
          </w:p>
        </w:tc>
        <w:tc>
          <w:tcPr>
            <w:tcW w:w="960" w:type="dxa"/>
            <w:vAlign w:val="bottom"/>
          </w:tcPr>
          <w:p w14:paraId="53D67264" w14:textId="5C98DED2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>impson</w:t>
            </w:r>
          </w:p>
        </w:tc>
      </w:tr>
      <w:tr w:rsidR="00B25BCB" w:rsidRPr="00B25BCB" w14:paraId="1ABD72E8" w14:textId="3FAA9780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751C38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87725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98FA860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0E82DAF3" w14:textId="6E8AF36D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52 </w:t>
            </w:r>
          </w:p>
        </w:tc>
        <w:tc>
          <w:tcPr>
            <w:tcW w:w="0" w:type="auto"/>
            <w:vAlign w:val="bottom"/>
          </w:tcPr>
          <w:p w14:paraId="4D1660C3" w14:textId="63A98D96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</w:tr>
      <w:tr w:rsidR="00B25BCB" w:rsidRPr="00B25BCB" w14:paraId="571BA579" w14:textId="7AA9B065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EDFD54" w14:textId="06898FC6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1C718E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F3D401B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5AE10B06" w14:textId="327EC4E6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53 </w:t>
            </w:r>
          </w:p>
        </w:tc>
        <w:tc>
          <w:tcPr>
            <w:tcW w:w="0" w:type="auto"/>
            <w:vAlign w:val="bottom"/>
          </w:tcPr>
          <w:p w14:paraId="0670DA99" w14:textId="44547090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</w:tr>
      <w:tr w:rsidR="00B25BCB" w:rsidRPr="00B25BCB" w14:paraId="1B87F1AD" w14:textId="766F2950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A7EBF8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48133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8AD883F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2190DC93" w14:textId="0F79D873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51 </w:t>
            </w:r>
          </w:p>
        </w:tc>
        <w:tc>
          <w:tcPr>
            <w:tcW w:w="0" w:type="auto"/>
            <w:vAlign w:val="bottom"/>
          </w:tcPr>
          <w:p w14:paraId="4D6AA647" w14:textId="50716168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</w:tr>
      <w:tr w:rsidR="00B25BCB" w:rsidRPr="00B25BCB" w14:paraId="344C3A0E" w14:textId="28B2C460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4F46E0" w14:textId="665D5C38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5ECEBA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D2D76C2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6D24586F" w14:textId="09132323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22 </w:t>
            </w:r>
          </w:p>
        </w:tc>
        <w:tc>
          <w:tcPr>
            <w:tcW w:w="0" w:type="auto"/>
            <w:vAlign w:val="bottom"/>
          </w:tcPr>
          <w:p w14:paraId="2661980E" w14:textId="3E37A538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</w:tr>
      <w:tr w:rsidR="00B25BCB" w:rsidRPr="00B25BCB" w14:paraId="52A8BA27" w14:textId="77CA3553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5BE84D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EBBB2C" w14:textId="113E2D30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17861B9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236CA525" w14:textId="482B9025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46 </w:t>
            </w:r>
          </w:p>
        </w:tc>
        <w:tc>
          <w:tcPr>
            <w:tcW w:w="0" w:type="auto"/>
            <w:vAlign w:val="bottom"/>
          </w:tcPr>
          <w:p w14:paraId="1A0836D0" w14:textId="4A45B954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</w:tr>
      <w:tr w:rsidR="00B25BCB" w:rsidRPr="00B25BCB" w14:paraId="4E47E34C" w14:textId="6FE395D8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FA5864" w14:textId="26A7C083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DAF38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5D7EEB5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08F86081" w14:textId="421D9447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51 </w:t>
            </w:r>
          </w:p>
        </w:tc>
        <w:tc>
          <w:tcPr>
            <w:tcW w:w="0" w:type="auto"/>
            <w:vAlign w:val="bottom"/>
          </w:tcPr>
          <w:p w14:paraId="3B9AF108" w14:textId="03CE2F81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</w:tr>
      <w:tr w:rsidR="00B25BCB" w:rsidRPr="00B25BCB" w14:paraId="6C9DF9BB" w14:textId="180114D3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E7C6A8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CF205" w14:textId="19584928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F9DA59A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7C889586" w14:textId="29547ACF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51 </w:t>
            </w:r>
          </w:p>
        </w:tc>
        <w:tc>
          <w:tcPr>
            <w:tcW w:w="0" w:type="auto"/>
            <w:vAlign w:val="bottom"/>
          </w:tcPr>
          <w:p w14:paraId="1EDD42B2" w14:textId="28F8305E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</w:tr>
      <w:tr w:rsidR="00B25BCB" w:rsidRPr="00B25BCB" w14:paraId="165C3112" w14:textId="54643F78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827D03" w14:textId="0C913836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29C27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F2D699F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24E3B6B6" w14:textId="4947CB8A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48 </w:t>
            </w:r>
          </w:p>
        </w:tc>
        <w:tc>
          <w:tcPr>
            <w:tcW w:w="0" w:type="auto"/>
            <w:vAlign w:val="bottom"/>
          </w:tcPr>
          <w:p w14:paraId="4EE52EF8" w14:textId="6258591A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</w:tr>
      <w:tr w:rsidR="00B25BCB" w:rsidRPr="00B25BCB" w14:paraId="2AC13958" w14:textId="725F30D4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D34286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BF75A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83D2E62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48E134EB" w14:textId="66A2E626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34 </w:t>
            </w:r>
          </w:p>
        </w:tc>
        <w:tc>
          <w:tcPr>
            <w:tcW w:w="0" w:type="auto"/>
            <w:vAlign w:val="bottom"/>
          </w:tcPr>
          <w:p w14:paraId="02B7F79D" w14:textId="12642EC7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</w:tr>
      <w:tr w:rsidR="00B25BCB" w:rsidRPr="00B25BCB" w14:paraId="6C8ABF9A" w14:textId="28635326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C1A39C" w14:textId="3A262232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E6BD2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A6B0A18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05799DE4" w14:textId="2B300DB6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50 </w:t>
            </w:r>
          </w:p>
        </w:tc>
        <w:tc>
          <w:tcPr>
            <w:tcW w:w="0" w:type="auto"/>
            <w:vAlign w:val="bottom"/>
          </w:tcPr>
          <w:p w14:paraId="25AAF970" w14:textId="6D8AD8A7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</w:tr>
      <w:tr w:rsidR="00B25BCB" w:rsidRPr="00B25BCB" w14:paraId="7747489E" w14:textId="02A68132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E56265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C8272" w14:textId="6AFB384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D2553BD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48B71ED3" w14:textId="3F238F07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49 </w:t>
            </w:r>
          </w:p>
        </w:tc>
        <w:tc>
          <w:tcPr>
            <w:tcW w:w="0" w:type="auto"/>
            <w:vAlign w:val="bottom"/>
          </w:tcPr>
          <w:p w14:paraId="34265F52" w14:textId="5232C8E6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</w:tr>
      <w:tr w:rsidR="00B25BCB" w:rsidRPr="00B25BCB" w14:paraId="0F5BDC39" w14:textId="0151F2BB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B9C666" w14:textId="63FAA2F1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FCD7F2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FF55527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3FD994E0" w14:textId="0C552BFE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54 </w:t>
            </w:r>
          </w:p>
        </w:tc>
        <w:tc>
          <w:tcPr>
            <w:tcW w:w="0" w:type="auto"/>
            <w:vAlign w:val="bottom"/>
          </w:tcPr>
          <w:p w14:paraId="19311DE9" w14:textId="3A857987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3 </w:t>
            </w:r>
          </w:p>
        </w:tc>
      </w:tr>
      <w:tr w:rsidR="00B25BCB" w:rsidRPr="00B25BCB" w14:paraId="43005B18" w14:textId="2D940A1C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1C241D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24939" w14:textId="1F08DDEF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8DFDDA3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23549463" w14:textId="28F4EDA0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57 </w:t>
            </w:r>
          </w:p>
        </w:tc>
        <w:tc>
          <w:tcPr>
            <w:tcW w:w="0" w:type="auto"/>
            <w:vAlign w:val="bottom"/>
          </w:tcPr>
          <w:p w14:paraId="7ECD66FD" w14:textId="574CD463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</w:tr>
      <w:tr w:rsidR="00B25BCB" w:rsidRPr="00B25BCB" w14:paraId="61F08E63" w14:textId="397CBBD2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B38A52" w14:textId="3236D89E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E6D7E" w14:textId="238777BA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B4B3E6E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013E49AD" w14:textId="1DC53453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1.95 </w:t>
            </w:r>
          </w:p>
        </w:tc>
        <w:tc>
          <w:tcPr>
            <w:tcW w:w="0" w:type="auto"/>
            <w:vAlign w:val="bottom"/>
          </w:tcPr>
          <w:p w14:paraId="4D9D11EB" w14:textId="31750BD3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28 </w:t>
            </w:r>
          </w:p>
        </w:tc>
      </w:tr>
      <w:tr w:rsidR="00B25BCB" w:rsidRPr="00B25BCB" w14:paraId="5A6A5059" w14:textId="725375EA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935C95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39A32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64F3061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06DF912A" w14:textId="66C34CAC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55 </w:t>
            </w:r>
          </w:p>
        </w:tc>
        <w:tc>
          <w:tcPr>
            <w:tcW w:w="0" w:type="auto"/>
            <w:vAlign w:val="bottom"/>
          </w:tcPr>
          <w:p w14:paraId="49D0B52D" w14:textId="6D614DB4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</w:tr>
      <w:tr w:rsidR="00B25BCB" w:rsidRPr="00B25BCB" w14:paraId="25751D07" w14:textId="48EEEFD2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994830" w14:textId="7D20E11D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33BD3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9CAADB9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117327D4" w14:textId="662BF4D9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1.94 </w:t>
            </w:r>
          </w:p>
        </w:tc>
        <w:tc>
          <w:tcPr>
            <w:tcW w:w="0" w:type="auto"/>
            <w:vAlign w:val="bottom"/>
          </w:tcPr>
          <w:p w14:paraId="09CBB002" w14:textId="3F5D048B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29 </w:t>
            </w:r>
          </w:p>
        </w:tc>
      </w:tr>
      <w:tr w:rsidR="00B25BCB" w:rsidRPr="00B25BCB" w14:paraId="51AB03D0" w14:textId="6E842EEC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E75981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17A08" w14:textId="42AAF733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C9392BE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6008F930" w14:textId="38917916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46 </w:t>
            </w:r>
          </w:p>
        </w:tc>
        <w:tc>
          <w:tcPr>
            <w:tcW w:w="0" w:type="auto"/>
            <w:vAlign w:val="bottom"/>
          </w:tcPr>
          <w:p w14:paraId="534C7E2D" w14:textId="3FDF1AAF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</w:tr>
      <w:tr w:rsidR="00B25BCB" w:rsidRPr="00B25BCB" w14:paraId="4412E498" w14:textId="6D0F6F4F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BE15CF" w14:textId="71690CD1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77879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9B57E5D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042E0B56" w14:textId="39261ABA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40 </w:t>
            </w:r>
          </w:p>
        </w:tc>
        <w:tc>
          <w:tcPr>
            <w:tcW w:w="0" w:type="auto"/>
            <w:vAlign w:val="bottom"/>
          </w:tcPr>
          <w:p w14:paraId="7575896D" w14:textId="05DC1C6D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6 </w:t>
            </w:r>
          </w:p>
        </w:tc>
      </w:tr>
      <w:tr w:rsidR="00B25BCB" w:rsidRPr="00B25BCB" w14:paraId="6DA35578" w14:textId="683B46AE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D870B7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8F0A0" w14:textId="33DA3FA9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1E40349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45136D2F" w14:textId="4A82BC9F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50 </w:t>
            </w:r>
          </w:p>
        </w:tc>
        <w:tc>
          <w:tcPr>
            <w:tcW w:w="0" w:type="auto"/>
            <w:vAlign w:val="bottom"/>
          </w:tcPr>
          <w:p w14:paraId="1550741A" w14:textId="148AFBED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</w:tr>
      <w:tr w:rsidR="00B25BCB" w:rsidRPr="00B25BCB" w14:paraId="5C63CF1F" w14:textId="32EF769C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12C3EC" w14:textId="661DB4B8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30655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646BD4D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27A60B66" w14:textId="0DF11FDE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35 </w:t>
            </w:r>
          </w:p>
        </w:tc>
        <w:tc>
          <w:tcPr>
            <w:tcW w:w="0" w:type="auto"/>
            <w:vAlign w:val="bottom"/>
          </w:tcPr>
          <w:p w14:paraId="281021E5" w14:textId="76603AAC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9 </w:t>
            </w:r>
          </w:p>
        </w:tc>
      </w:tr>
      <w:tr w:rsidR="00B25BCB" w:rsidRPr="00B25BCB" w14:paraId="549C6C23" w14:textId="64B7CD12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0DBE63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DCBE9" w14:textId="56C911F5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1946B81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7A431DA7" w14:textId="48E967C2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37 </w:t>
            </w:r>
          </w:p>
        </w:tc>
        <w:tc>
          <w:tcPr>
            <w:tcW w:w="0" w:type="auto"/>
            <w:vAlign w:val="bottom"/>
          </w:tcPr>
          <w:p w14:paraId="7BD58201" w14:textId="3D3E6002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8 </w:t>
            </w:r>
          </w:p>
        </w:tc>
      </w:tr>
      <w:tr w:rsidR="00B25BCB" w:rsidRPr="00B25BCB" w14:paraId="0E48902B" w14:textId="1CF60119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ED54DB" w14:textId="1CAAEE5B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D1CBE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3A46DEE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2494E3CA" w14:textId="60DCC5A1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28 </w:t>
            </w:r>
          </w:p>
        </w:tc>
        <w:tc>
          <w:tcPr>
            <w:tcW w:w="0" w:type="auto"/>
            <w:vAlign w:val="bottom"/>
          </w:tcPr>
          <w:p w14:paraId="7EF38FB3" w14:textId="10969838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20 </w:t>
            </w:r>
          </w:p>
        </w:tc>
      </w:tr>
      <w:tr w:rsidR="00B25BCB" w:rsidRPr="00B25BCB" w14:paraId="620CBB4C" w14:textId="7C5A50F1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CF8A9B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050CA4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DC2A920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2FE01B06" w14:textId="25DE6D9E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42 </w:t>
            </w:r>
          </w:p>
        </w:tc>
        <w:tc>
          <w:tcPr>
            <w:tcW w:w="0" w:type="auto"/>
            <w:vAlign w:val="bottom"/>
          </w:tcPr>
          <w:p w14:paraId="43797731" w14:textId="611FFF91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</w:tr>
      <w:tr w:rsidR="00B25BCB" w:rsidRPr="00B25BCB" w14:paraId="362AC8CD" w14:textId="239C4E38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D7A3405" w14:textId="268065FB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42A5C62" w14:textId="6486E808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8272120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3E718D71" w14:textId="6CB85E9D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22 </w:t>
            </w:r>
          </w:p>
        </w:tc>
        <w:tc>
          <w:tcPr>
            <w:tcW w:w="0" w:type="auto"/>
            <w:vAlign w:val="bottom"/>
          </w:tcPr>
          <w:p w14:paraId="254BEC63" w14:textId="7812A644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20 </w:t>
            </w:r>
          </w:p>
        </w:tc>
      </w:tr>
      <w:tr w:rsidR="00B25BCB" w:rsidRPr="00B25BCB" w14:paraId="3EC2B99D" w14:textId="7E817B01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663F7C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E37D0" w14:textId="7AC2BC7E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BCFF025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4858E2C1" w14:textId="35DAF55A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42 </w:t>
            </w:r>
          </w:p>
        </w:tc>
        <w:tc>
          <w:tcPr>
            <w:tcW w:w="0" w:type="auto"/>
            <w:vAlign w:val="bottom"/>
          </w:tcPr>
          <w:p w14:paraId="14FFD6AA" w14:textId="2C033D03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</w:tr>
      <w:tr w:rsidR="00B25BCB" w:rsidRPr="00B25BCB" w14:paraId="1E485BCF" w14:textId="1348623A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5784B7" w14:textId="26D51751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B41A9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862E0C9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5AECFF25" w14:textId="4A7D13EC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33 </w:t>
            </w:r>
          </w:p>
        </w:tc>
        <w:tc>
          <w:tcPr>
            <w:tcW w:w="0" w:type="auto"/>
            <w:vAlign w:val="bottom"/>
          </w:tcPr>
          <w:p w14:paraId="5105117F" w14:textId="3B7215F5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9 </w:t>
            </w:r>
          </w:p>
        </w:tc>
      </w:tr>
      <w:tr w:rsidR="00B25BCB" w:rsidRPr="00B25BCB" w14:paraId="61721F12" w14:textId="22C12DF3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F6C7C0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9E965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A5B7699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680C83DD" w14:textId="7C6BAA46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40 </w:t>
            </w:r>
          </w:p>
        </w:tc>
        <w:tc>
          <w:tcPr>
            <w:tcW w:w="0" w:type="auto"/>
            <w:vAlign w:val="bottom"/>
          </w:tcPr>
          <w:p w14:paraId="432BA527" w14:textId="497028DB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8 </w:t>
            </w:r>
          </w:p>
        </w:tc>
      </w:tr>
      <w:tr w:rsidR="00B25BCB" w:rsidRPr="00B25BCB" w14:paraId="63F097DF" w14:textId="6EDC22E9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21ED84B" w14:textId="1CE129F8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45C9E86" w14:textId="57EC3CB1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03A361A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0E343E2E" w14:textId="5824BFB9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23 </w:t>
            </w:r>
          </w:p>
        </w:tc>
        <w:tc>
          <w:tcPr>
            <w:tcW w:w="0" w:type="auto"/>
            <w:vAlign w:val="bottom"/>
          </w:tcPr>
          <w:p w14:paraId="0542362B" w14:textId="14DC0D94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8 </w:t>
            </w:r>
          </w:p>
        </w:tc>
      </w:tr>
      <w:tr w:rsidR="00B25BCB" w:rsidRPr="00B25BCB" w14:paraId="00A9489B" w14:textId="5901936C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FF4278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A5C41F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8619A86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2C8179F7" w14:textId="30AF2C5C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47 </w:t>
            </w:r>
          </w:p>
        </w:tc>
        <w:tc>
          <w:tcPr>
            <w:tcW w:w="0" w:type="auto"/>
            <w:vAlign w:val="bottom"/>
          </w:tcPr>
          <w:p w14:paraId="7E30C980" w14:textId="4B459ED0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</w:tr>
      <w:tr w:rsidR="00B25BCB" w:rsidRPr="00B25BCB" w14:paraId="3584F3F6" w14:textId="48EA5FCA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9530BE4" w14:textId="6518CA4F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FC22C5" w14:textId="0513D681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0CE7EA9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62699422" w14:textId="415A3D2F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47 </w:t>
            </w:r>
          </w:p>
        </w:tc>
        <w:tc>
          <w:tcPr>
            <w:tcW w:w="0" w:type="auto"/>
            <w:vAlign w:val="bottom"/>
          </w:tcPr>
          <w:p w14:paraId="0764CEB2" w14:textId="3DEA0898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</w:tr>
      <w:tr w:rsidR="00B25BCB" w:rsidRPr="00B25BCB" w14:paraId="39AD0A09" w14:textId="565884DC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8FEFD2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021C1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B4BDA7B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1CEDDD5E" w14:textId="23A7158A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35 </w:t>
            </w:r>
          </w:p>
        </w:tc>
        <w:tc>
          <w:tcPr>
            <w:tcW w:w="0" w:type="auto"/>
            <w:vAlign w:val="bottom"/>
          </w:tcPr>
          <w:p w14:paraId="6C5212C6" w14:textId="5BF22047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8 </w:t>
            </w:r>
          </w:p>
        </w:tc>
      </w:tr>
      <w:tr w:rsidR="00B25BCB" w:rsidRPr="00B25BCB" w14:paraId="64F23318" w14:textId="72CD3921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E66CDC4" w14:textId="03336E64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F0B185" w14:textId="0316226D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4D70294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46159210" w14:textId="12453A0E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14 </w:t>
            </w:r>
          </w:p>
        </w:tc>
        <w:tc>
          <w:tcPr>
            <w:tcW w:w="0" w:type="auto"/>
            <w:vAlign w:val="bottom"/>
          </w:tcPr>
          <w:p w14:paraId="44913904" w14:textId="04D0D846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9 </w:t>
            </w:r>
          </w:p>
        </w:tc>
      </w:tr>
      <w:tr w:rsidR="00B25BCB" w:rsidRPr="00B25BCB" w14:paraId="04EFCB9B" w14:textId="5B0596D9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9F08D8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31A3E" w14:textId="41653F82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7B272D9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0078DD20" w14:textId="059F4745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40 </w:t>
            </w:r>
          </w:p>
        </w:tc>
        <w:tc>
          <w:tcPr>
            <w:tcW w:w="0" w:type="auto"/>
            <w:vAlign w:val="bottom"/>
          </w:tcPr>
          <w:p w14:paraId="37C7C362" w14:textId="4A7DD7A4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</w:tr>
      <w:tr w:rsidR="00B25BCB" w:rsidRPr="00B25BCB" w14:paraId="5C780E56" w14:textId="58C6838C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E62B326" w14:textId="1F07EA48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7FC1B3" w14:textId="671EAE0C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F36C478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52B16AF3" w14:textId="4A722083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33 </w:t>
            </w:r>
          </w:p>
        </w:tc>
        <w:tc>
          <w:tcPr>
            <w:tcW w:w="0" w:type="auto"/>
            <w:vAlign w:val="bottom"/>
          </w:tcPr>
          <w:p w14:paraId="7B60C4FD" w14:textId="17560C25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8 </w:t>
            </w:r>
          </w:p>
        </w:tc>
      </w:tr>
      <w:tr w:rsidR="00B25BCB" w:rsidRPr="00B25BCB" w14:paraId="0D399DBD" w14:textId="5B1CB704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CADC60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50E43" w14:textId="604B28CF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6B113CE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77A5EA8B" w14:textId="7F3E5639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40 </w:t>
            </w:r>
          </w:p>
        </w:tc>
        <w:tc>
          <w:tcPr>
            <w:tcW w:w="0" w:type="auto"/>
            <w:vAlign w:val="bottom"/>
          </w:tcPr>
          <w:p w14:paraId="3323CB63" w14:textId="157ED0EE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</w:tr>
      <w:tr w:rsidR="00B25BCB" w:rsidRPr="00B25BCB" w14:paraId="4ADA2DBA" w14:textId="3D21F6A1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66518A6" w14:textId="3E696624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F6F92F7" w14:textId="31A9F5E5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665CE8C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5AFF52DB" w14:textId="651EB8CE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35 </w:t>
            </w:r>
          </w:p>
        </w:tc>
        <w:tc>
          <w:tcPr>
            <w:tcW w:w="0" w:type="auto"/>
            <w:vAlign w:val="bottom"/>
          </w:tcPr>
          <w:p w14:paraId="101A89A2" w14:textId="66A4B670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6 </w:t>
            </w:r>
          </w:p>
        </w:tc>
      </w:tr>
      <w:tr w:rsidR="00B25BCB" w:rsidRPr="00B25BCB" w14:paraId="67A6BA11" w14:textId="57F7CD57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191DA6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3446A" w14:textId="1A18A170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9B491EA" w14:textId="0EC50C4D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588D5699" w14:textId="53AC08E9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43 </w:t>
            </w:r>
          </w:p>
        </w:tc>
        <w:tc>
          <w:tcPr>
            <w:tcW w:w="0" w:type="auto"/>
            <w:vAlign w:val="bottom"/>
          </w:tcPr>
          <w:p w14:paraId="41401D2C" w14:textId="09DEAA04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6 </w:t>
            </w:r>
          </w:p>
        </w:tc>
      </w:tr>
      <w:tr w:rsidR="00B25BCB" w:rsidRPr="00B25BCB" w14:paraId="6B3B293D" w14:textId="3E2D06FD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3D0BE0" w14:textId="6C803DDB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FD40DA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0ADD90A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6071DFD7" w14:textId="594940C1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38 </w:t>
            </w:r>
          </w:p>
        </w:tc>
        <w:tc>
          <w:tcPr>
            <w:tcW w:w="0" w:type="auto"/>
            <w:vAlign w:val="bottom"/>
          </w:tcPr>
          <w:p w14:paraId="0BA52356" w14:textId="6A4613E3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</w:tr>
      <w:tr w:rsidR="00B25BCB" w:rsidRPr="00B25BCB" w14:paraId="125C4D7A" w14:textId="1D75DB43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A9E805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6E029" w14:textId="3DF60D2B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0423E4A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vAlign w:val="bottom"/>
          </w:tcPr>
          <w:p w14:paraId="4D694D1D" w14:textId="7940D188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39 </w:t>
            </w:r>
          </w:p>
        </w:tc>
        <w:tc>
          <w:tcPr>
            <w:tcW w:w="0" w:type="auto"/>
            <w:vAlign w:val="bottom"/>
          </w:tcPr>
          <w:p w14:paraId="5BC03F14" w14:textId="46B3447E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</w:tr>
      <w:tr w:rsidR="00B25BCB" w:rsidRPr="00B25BCB" w14:paraId="1E61ACE6" w14:textId="665779CD" w:rsidTr="00B25BC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150367" w14:textId="0ED1DF0A" w:rsidR="00B25BCB" w:rsidRPr="00B25BCB" w:rsidRDefault="00B25BCB" w:rsidP="00B2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08E91" w14:textId="77777777" w:rsidR="00B25BCB" w:rsidRPr="00B25BCB" w:rsidRDefault="00B25BCB" w:rsidP="00B2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8DA05CD" w14:textId="77777777" w:rsidR="00B25BCB" w:rsidRPr="00B25BCB" w:rsidRDefault="00B25BCB" w:rsidP="00B2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bottom"/>
          </w:tcPr>
          <w:p w14:paraId="44E89A1E" w14:textId="4006AD3E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2.38 </w:t>
            </w:r>
          </w:p>
        </w:tc>
        <w:tc>
          <w:tcPr>
            <w:tcW w:w="0" w:type="auto"/>
            <w:vAlign w:val="bottom"/>
          </w:tcPr>
          <w:p w14:paraId="2A6D5946" w14:textId="5B31030E" w:rsidR="00B25BCB" w:rsidRPr="00B25BCB" w:rsidRDefault="00B25BCB" w:rsidP="00B25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25BCB">
              <w:rPr>
                <w:rFonts w:ascii="Times New Roman" w:hAnsi="Times New Roman" w:cs="Times New Roman"/>
                <w:color w:val="000000"/>
                <w:sz w:val="22"/>
              </w:rPr>
              <w:t xml:space="preserve">0.18 </w:t>
            </w:r>
          </w:p>
        </w:tc>
      </w:tr>
    </w:tbl>
    <w:p w14:paraId="77ED3624" w14:textId="02DA9FBE" w:rsidR="00B25BCB" w:rsidRPr="00B25BCB" w:rsidRDefault="00B25BCB">
      <w:pPr>
        <w:rPr>
          <w:rFonts w:ascii="Times New Roman" w:hAnsi="Times New Roman" w:cs="Times New Roman"/>
          <w:sz w:val="22"/>
        </w:rPr>
      </w:pPr>
      <w:r w:rsidRPr="00B25BCB">
        <w:rPr>
          <w:rFonts w:ascii="Times New Roman" w:hAnsi="Times New Roman" w:cs="Times New Roman"/>
          <w:sz w:val="22"/>
        </w:rPr>
        <w:t xml:space="preserve">D, </w:t>
      </w:r>
      <w:r w:rsidRPr="00B25BCB">
        <w:rPr>
          <w:rFonts w:ascii="Times New Roman" w:hAnsi="Times New Roman" w:cs="Times New Roman"/>
          <w:color w:val="000000"/>
          <w:sz w:val="22"/>
          <w:shd w:val="clear" w:color="auto" w:fill="FFFFFF"/>
        </w:rPr>
        <w:t>duodenal</w:t>
      </w:r>
      <w:r w:rsidRPr="00B25BCB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sample; G, gastric sample</w:t>
      </w:r>
    </w:p>
    <w:sectPr w:rsidR="00B25BCB" w:rsidRPr="00B25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24C6D8" w14:textId="77777777" w:rsidR="00AF36F2" w:rsidRDefault="00AF36F2" w:rsidP="00B25BCB">
      <w:r>
        <w:separator/>
      </w:r>
    </w:p>
  </w:endnote>
  <w:endnote w:type="continuationSeparator" w:id="0">
    <w:p w14:paraId="46561A2E" w14:textId="77777777" w:rsidR="00AF36F2" w:rsidRDefault="00AF36F2" w:rsidP="00B25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A5D07D" w14:textId="77777777" w:rsidR="00AF36F2" w:rsidRDefault="00AF36F2" w:rsidP="00B25BCB">
      <w:r>
        <w:separator/>
      </w:r>
    </w:p>
  </w:footnote>
  <w:footnote w:type="continuationSeparator" w:id="0">
    <w:p w14:paraId="5F99237E" w14:textId="77777777" w:rsidR="00AF36F2" w:rsidRDefault="00AF36F2" w:rsidP="00B25B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42F"/>
    <w:rsid w:val="006E2688"/>
    <w:rsid w:val="00A4342F"/>
    <w:rsid w:val="00AF36F2"/>
    <w:rsid w:val="00B25BCB"/>
    <w:rsid w:val="00D57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C8589"/>
  <w15:chartTrackingRefBased/>
  <w15:docId w15:val="{A8212524-2632-42A8-B2A3-3BCE58EE1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5B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5B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9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19-10-05T08:38:00Z</dcterms:created>
  <dcterms:modified xsi:type="dcterms:W3CDTF">2019-10-05T08:48:00Z</dcterms:modified>
</cp:coreProperties>
</file>